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US" w:eastAsia="zh-CN"/>
        </w:rPr>
      </w:pPr>
      <w:r>
        <w:rPr>
          <w:rFonts w:cs="Arial" w:ascii="Arial" w:hAnsi="Arial"/>
          <w:b/>
          <w:sz w:val="24"/>
          <w:lang w:val="en-US"/>
        </w:rPr>
        <w:t>Supporting information</w:t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 xml:space="preserve">Table </w:t>
      </w:r>
      <w:r>
        <w:rPr>
          <w:rFonts w:cs="Arial" w:ascii="Arial" w:hAnsi="Arial"/>
          <w:sz w:val="28"/>
          <w:lang w:val="en-US" w:eastAsia="zh-CN"/>
        </w:rPr>
        <w:t>S</w:t>
      </w:r>
      <w:r>
        <w:rPr>
          <w:rFonts w:cs="Arial" w:ascii="Arial" w:hAnsi="Arial"/>
          <w:sz w:val="28"/>
          <w:lang w:val="en-US"/>
        </w:rPr>
        <w:t>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stimated GFR and changes in eGFR, stratified by age categories, and for the entire cohort</w:t>
      </w:r>
    </w:p>
    <w:tbl>
      <w:tblPr>
        <w:tblW w:w="90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867"/>
        <w:gridCol w:w="1080"/>
        <w:gridCol w:w="1080"/>
        <w:gridCol w:w="1080"/>
        <w:gridCol w:w="1080"/>
        <w:gridCol w:w="1080"/>
        <w:gridCol w:w="1080"/>
      </w:tblGrid>
      <w:tr>
        <w:trPr>
          <w:trHeight w:val="510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zh-CN"/>
              </w:rPr>
              <w:t>Age categories (years)</w:t>
            </w:r>
          </w:p>
        </w:tc>
        <w:tc>
          <w:tcPr>
            <w:tcW w:w="8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≤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9-3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1-4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1-5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1-6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&gt;60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ll</w:t>
            </w:r>
          </w:p>
        </w:tc>
      </w:tr>
      <w:tr>
        <w:trPr>
          <w:trHeight w:val="270" w:hRule="atLeast"/>
        </w:trPr>
        <w:tc>
          <w:tcPr>
            <w:tcW w:w="90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zh-CN"/>
              </w:rPr>
              <w:t>eGFR (ml/min/1.73 m2)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02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ean±SD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30.9±5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16.4±13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05.9±13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94.2±1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4.2±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5.7±1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00.4±20.1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edian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IQR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Range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6-24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2-1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9-13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6-1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6-10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6-1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6-244</w:t>
            </w:r>
          </w:p>
        </w:tc>
      </w:tr>
      <w:tr>
        <w:trPr>
          <w:trHeight w:val="285" w:hRule="atLeast"/>
        </w:trPr>
        <w:tc>
          <w:tcPr>
            <w:tcW w:w="90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zh-CN"/>
              </w:rPr>
              <w:t>Yearly eGFR changes (ml/min/1.73 m2 per year)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ean±SD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7.0±26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.3±8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0.7±7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.8±7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5±1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.3±2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0.9±9.6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edian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2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.3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IQR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Range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9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66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zh-CN"/>
              </w:rPr>
              <w:t>-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zh-CN"/>
              </w:rPr>
              <w:t>-98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7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138.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hows the eGFR and the yearly changes of the eGFR, stratified by age categories. The eGFR was calculated according to the CKD-EPI formula in adults and according to the Schwarz formula in children.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 xml:space="preserve">Table </w:t>
      </w:r>
      <w:r>
        <w:rPr>
          <w:rFonts w:cs="Arial" w:ascii="Arial" w:hAnsi="Arial"/>
          <w:sz w:val="28"/>
          <w:lang w:val="en-US" w:eastAsia="zh-CN"/>
        </w:rPr>
        <w:t>S</w:t>
      </w:r>
      <w:r>
        <w:rPr>
          <w:rFonts w:cs="Arial" w:ascii="Arial" w:hAnsi="Arial"/>
          <w:sz w:val="28"/>
          <w:lang w:val="en-US"/>
        </w:rPr>
        <w:t>2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elected baseline laboratory data of Chinese ADPKD cohort, stratified by age categories, and for the entire cohort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5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688"/>
        <w:gridCol w:w="483"/>
        <w:gridCol w:w="1016"/>
        <w:gridCol w:w="1016"/>
        <w:gridCol w:w="1016"/>
        <w:gridCol w:w="1016"/>
        <w:gridCol w:w="1016"/>
        <w:gridCol w:w="1016"/>
        <w:gridCol w:w="1016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6"/>
                <w:lang w:val="en-US"/>
              </w:rPr>
              <w:t>Paramet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t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≤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19-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31-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41-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51-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&gt;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 age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odium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.5±2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.0±2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1.9±2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.0±3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.5±2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1.9±3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2.0±2.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otassium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±0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3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3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alcium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5±0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2±0.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5±0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0±0.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2±0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8±0.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3±0.1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hosphat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3±0.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±0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±0.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6±0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±0.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±0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±0.2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lucos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0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±1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±0.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tal cholestero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0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±0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±0.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DL cholestero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±0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±0.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DL cholestero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±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±0.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0.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riglycerid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mol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±0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±1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±0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±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±1.0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bumi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6±6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7±3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2±3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4±3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6±3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3±2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9±3.9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emoglobi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3.5±27.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.9±18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.7±17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.0±19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.5±17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.5±18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35.5±19.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eukocyt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±1.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±1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±1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1±1.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8±1.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5±1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.0±1.6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hrombocyt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/l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4.5±73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5.0±54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5.2±46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7.6±54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3.2±53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.4±57.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97.2±54.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ata show mean ± standard deviation.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 xml:space="preserve">Table </w:t>
      </w:r>
      <w:r>
        <w:rPr>
          <w:rFonts w:cs="Arial" w:ascii="Arial" w:hAnsi="Arial"/>
          <w:sz w:val="28"/>
          <w:lang w:val="en-US" w:eastAsia="zh-CN"/>
        </w:rPr>
        <w:t>S</w:t>
      </w:r>
      <w:r>
        <w:rPr>
          <w:rFonts w:cs="Arial" w:ascii="Arial" w:hAnsi="Arial"/>
          <w:sz w:val="28"/>
          <w:lang w:val="en-US"/>
        </w:rPr>
        <w:t>3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ference data for baseline kidney volumes, stratified by age categories, and for the entire cohort</w:t>
      </w:r>
    </w:p>
    <w:tbl>
      <w:tblPr>
        <w:tblW w:w="9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56"/>
        <w:gridCol w:w="1023"/>
        <w:gridCol w:w="1023"/>
        <w:gridCol w:w="1024"/>
        <w:gridCol w:w="1035"/>
        <w:gridCol w:w="1035"/>
        <w:gridCol w:w="1024"/>
        <w:gridCol w:w="102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-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-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-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K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1±17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3±33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0±3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5±4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8±4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7±13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±4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4 (10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6 (230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7 (386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5 (544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0 (597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2 (661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3 (49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-86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2-207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-22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5-31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-227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4-485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-485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K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7±2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9±3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7±38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1±4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8±51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3±14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0±5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7 (9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3 (21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8 (428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0 (579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4 (731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4 (628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5 (555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-96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3-185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-249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0-28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-243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2-54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-543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K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8±38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2±64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6±73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95±90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75±94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80±277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65±100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9 (18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3 (44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3 (79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34(1112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61(132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9 (92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4(100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-183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7-393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9-43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6-596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0-45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2-983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-983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reports baseline kidney volumes in c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. RKV, right kidney volume; LKV, left kidney volume; TKV, total kidney volume.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28"/>
          <w:lang w:val="en-US"/>
        </w:rPr>
      </w:pPr>
      <w:r>
        <w:rPr>
          <w:rFonts w:cs="Arial" w:ascii="Arial" w:hAnsi="Arial"/>
          <w:sz w:val="28"/>
          <w:lang w:val="en-US"/>
        </w:rPr>
        <w:t xml:space="preserve">Table </w:t>
      </w:r>
      <w:r>
        <w:rPr>
          <w:rFonts w:cs="Arial" w:ascii="Arial" w:hAnsi="Arial"/>
          <w:sz w:val="28"/>
          <w:lang w:val="en-US" w:eastAsia="zh-CN"/>
        </w:rPr>
        <w:t>S</w:t>
      </w:r>
      <w:r>
        <w:rPr>
          <w:rFonts w:cs="Arial" w:ascii="Arial" w:hAnsi="Arial"/>
          <w:sz w:val="28"/>
          <w:lang w:val="en-US"/>
        </w:rPr>
        <w:t>4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Reference data for baseline cyst volumes, stratified by age categories,</w:t>
      </w:r>
      <w:r>
        <w:rPr/>
        <w:t xml:space="preserve"> and for the entire cohort</w:t>
      </w:r>
    </w:p>
    <w:tbl>
      <w:tblPr>
        <w:tblW w:w="92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56"/>
        <w:gridCol w:w="1023"/>
        <w:gridCol w:w="1023"/>
        <w:gridCol w:w="1024"/>
        <w:gridCol w:w="1035"/>
        <w:gridCol w:w="1035"/>
        <w:gridCol w:w="1024"/>
        <w:gridCol w:w="1024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≤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-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-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-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6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C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±16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2±31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1±33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7±4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2±4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0±124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0±45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 (5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 (215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8 (34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3 (456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2 (523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2 (515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 (45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-77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-195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-18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-29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-195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-443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-443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C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8±2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2±2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8±34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5±46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7±47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31±13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9±49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 (5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 (181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 (398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4 (50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7 (593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1 (655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 (504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-88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-177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-199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-238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-23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-51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-512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C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7±35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4±6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9±6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2±85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89±85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11±26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9±92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 (10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0 (389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3 (70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0 (921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1 (1087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42 (944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 (963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-166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-373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-331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-532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-426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-92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-9295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  <w:lang w:val="en-US"/>
        </w:rPr>
        <w:t>Table reports baseline cyst volumes in cm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. RCV, right cyst volume; LCV, left cyst volume; TCV, total cyst volume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inline distT="0" distB="0" distL="0" distR="0">
              <wp:extent cx="5467350" cy="45085"/>
              <wp:effectExtent l="0" t="0" r="0" b="0"/>
              <wp:docPr id="1" name="AutoForm 1" descr="Horizontal hell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V="1">
                        <a:off x="0" y="0"/>
                        <a:ext cx="5467320" cy="45000"/>
                      </a:xfrm>
                      <a:prstGeom prst="flowChartDecision">
                        <a:avLst/>
                      </a:prstGeom>
                      <a:blipFill rotWithShape="0">
                        <a:blip r:embed="rId1"/>
                        <a:tile tx="0" ty="0" sx="100000" sy="100000" algn="ctr"/>
                      </a:blip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type id="_x0000_t110" coordsize="21600,21600" o:spt="110" path="m,10800l10800,l21600,10800l10800,21600xe">
              <v:stroke joinstyle="miter"/>
              <v:formulas>
                <v:f eqn="prod width 3 4"/>
                <v:f eqn="prod height 3 4"/>
              </v:formulas>
              <v:path gradientshapeok="t" o:connecttype="rect" textboxrect="5400,5400,@0,@1"/>
            </v:shapetype>
            <v:shape id="shape_0" ID="AutoForm 1" stroked="f" o:allowincell="f" style="position:absolute;margin-left:0pt;margin-top:0.05pt;width:430.45pt;height:3.5pt;flip:y;mso-wrap-style:none;v-text-anchor:middle;mso-position-horizontal-relative:char" type="_x0000_t110">
              <v:imagedata r:id="rId2" o:detectmouseclick="t"/>
              <v:stroke color="#3465a4" joinstyle="round" endcap="flat"/>
              <w10:wrap type="none"/>
            </v:shape>
          </w:pict>
        </mc:Fallback>
      </mc:AlternateContent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de-CH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列出段落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52:00Z</dcterms:created>
  <dc:creator>Rudolf Wüthrich</dc:creator>
  <dc:description/>
  <cp:keywords/>
  <dc:language>en-US</dc:language>
  <cp:lastModifiedBy>雨林木风</cp:lastModifiedBy>
  <cp:lastPrinted>2013-07-11T21:38:00Z</cp:lastPrinted>
  <dcterms:modified xsi:type="dcterms:W3CDTF">2014-02-23T14:08:00Z</dcterms:modified>
  <cp:revision>3</cp:revision>
  <dc:subject/>
  <dc:title/>
</cp:coreProperties>
</file>